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410" w:rsidRDefault="00EC5410" w:rsidP="00EC54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</w:p>
    <w:p w:rsidR="00EC5410" w:rsidRPr="00E25A44" w:rsidRDefault="00EC5410" w:rsidP="00EC54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E25A44">
        <w:rPr>
          <w:rFonts w:ascii="Times New Roman" w:hAnsi="Times New Roman" w:cs="Times New Roman"/>
          <w:sz w:val="24"/>
          <w:szCs w:val="24"/>
        </w:rPr>
        <w:t xml:space="preserve">1: Plasma analysis of estrone-3-sulphate and its metabolites, estrone and </w:t>
      </w:r>
      <w:proofErr w:type="spellStart"/>
      <w:r w:rsidRPr="00E25A44">
        <w:rPr>
          <w:rFonts w:ascii="Times New Roman" w:hAnsi="Times New Roman" w:cs="Times New Roman"/>
          <w:sz w:val="24"/>
          <w:szCs w:val="24"/>
        </w:rPr>
        <w:t>estradiol</w:t>
      </w:r>
      <w:proofErr w:type="spellEnd"/>
      <w:r w:rsidRPr="00E25A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4" w:type="dxa"/>
        <w:tblLook w:val="04A0"/>
      </w:tblPr>
      <w:tblGrid>
        <w:gridCol w:w="2516"/>
        <w:gridCol w:w="2516"/>
        <w:gridCol w:w="2516"/>
        <w:gridCol w:w="2516"/>
      </w:tblGrid>
      <w:tr w:rsidR="00EC5410" w:rsidRPr="00E25A44" w:rsidTr="00846515">
        <w:trPr>
          <w:trHeight w:val="1563"/>
        </w:trPr>
        <w:tc>
          <w:tcPr>
            <w:tcW w:w="2516" w:type="dxa"/>
          </w:tcPr>
          <w:p w:rsidR="00EC5410" w:rsidRPr="00E25A44" w:rsidRDefault="00EC5410" w:rsidP="004A79D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</w:p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(n=3 at each time point)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Estrone-3-sulphate</w:t>
            </w:r>
          </w:p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(% of total radioactivity)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Estrone</w:t>
            </w:r>
          </w:p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(% of total radioactivity)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(% of total radioactivity)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2h-MeOH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90±2.7%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1.02±0.24%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2.2±1.23%</w:t>
            </w:r>
          </w:p>
        </w:tc>
      </w:tr>
      <w:tr w:rsidR="00EC5410" w:rsidRPr="00E25A44" w:rsidTr="00846515">
        <w:trPr>
          <w:trHeight w:val="374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2h- Hexane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1.2±0.5%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2h-Water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2.1±1.2%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6h-MeOH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92±1.2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1.7±0.8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3.2±0.2% 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6h- Hexane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0.87±0.24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6h-Water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5410" w:rsidRPr="00E25A44" w:rsidTr="00846515">
        <w:trPr>
          <w:trHeight w:val="374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48h-MeOH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84.3±5.4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1.4±0.62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3.2±0.45% 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48h- Hexane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1.56±0.8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1.2±0.8%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5410" w:rsidRPr="00E25A44" w:rsidTr="00846515">
        <w:trPr>
          <w:trHeight w:val="390"/>
        </w:trPr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48h-Water extract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6" w:type="dxa"/>
          </w:tcPr>
          <w:p w:rsidR="00EC5410" w:rsidRPr="00E25A44" w:rsidRDefault="00EC5410" w:rsidP="004A7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E25A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F874AA" w:rsidRPr="00EC5410" w:rsidRDefault="00F874AA">
      <w:pPr>
        <w:rPr>
          <w:rFonts w:ascii="Times New Roman" w:hAnsi="Times New Roman" w:cs="Times New Roman"/>
          <w:sz w:val="24"/>
          <w:szCs w:val="24"/>
        </w:rPr>
      </w:pPr>
    </w:p>
    <w:sectPr w:rsidR="00F874AA" w:rsidRPr="00EC5410" w:rsidSect="00F87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EC5410"/>
    <w:rsid w:val="00846515"/>
    <w:rsid w:val="00EC5410"/>
    <w:rsid w:val="00F87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4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sha</dc:creator>
  <cp:lastModifiedBy>Nilasha</cp:lastModifiedBy>
  <cp:revision>2</cp:revision>
  <dcterms:created xsi:type="dcterms:W3CDTF">2012-10-26T21:44:00Z</dcterms:created>
  <dcterms:modified xsi:type="dcterms:W3CDTF">2012-10-26T23:42:00Z</dcterms:modified>
</cp:coreProperties>
</file>